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E0F618" w:rsidR="00FB3483" w:rsidRPr="00930A31" w:rsidRDefault="00D6576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AA92E8" w:rsidR="00FB3483" w:rsidRPr="00930A31" w:rsidRDefault="00876F2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70177B" w:rsidR="00FB3483" w:rsidRPr="00930A31" w:rsidRDefault="00A4773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4FAB13" w:rsidR="00FB3483" w:rsidRPr="00930A31" w:rsidRDefault="00B256D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937DDF" w:rsidR="00FB3483" w:rsidRPr="00930A31" w:rsidRDefault="00B758DA"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09030A" w:rsidR="00FB3483" w:rsidRPr="00930A31" w:rsidRDefault="00C17E2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0B2ED6" w:rsidR="00FB3483" w:rsidRPr="00930A31" w:rsidRDefault="00A60CAF"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17740A" w:rsidR="00FB3483" w:rsidRPr="00930A31" w:rsidRDefault="00B4198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10F036" w:rsidR="00FB3483" w:rsidRPr="00930A31" w:rsidRDefault="00075A3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56EBDA" w:rsidR="00930A31" w:rsidRPr="00930A31" w:rsidRDefault="006723C9"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0A4E03">
              <w:rPr>
                <w:rFonts w:ascii="Arial" w:hAnsi="Arial" w:cs="Arial"/>
                <w:color w:val="auto"/>
                <w:sz w:val="18"/>
                <w:szCs w:val="18"/>
              </w:rPr>
              <w:t>, Multimedia Appendix</w:t>
            </w:r>
            <w:r w:rsidR="00FA602C">
              <w:rPr>
                <w:rFonts w:ascii="Arial" w:hAnsi="Arial" w:cs="Arial"/>
                <w:color w:val="auto"/>
                <w:sz w:val="18"/>
                <w:szCs w:val="18"/>
              </w:rPr>
              <w:t xml:space="preserv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D35AEF" w:rsidR="00930A31" w:rsidRPr="00930A31" w:rsidRDefault="00100E6C"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FA602C">
              <w:rPr>
                <w:rFonts w:ascii="Arial" w:hAnsi="Arial" w:cs="Arial"/>
                <w:color w:val="auto"/>
                <w:sz w:val="18"/>
                <w:szCs w:val="18"/>
              </w:rPr>
              <w:t>, Multimedia Appendix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6BAF12" w:rsidR="00FB3483" w:rsidRPr="00930A31" w:rsidRDefault="00FA602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FD0D9A" w:rsidR="00FB3483" w:rsidRPr="00930A31" w:rsidRDefault="00296AE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494762" w:rsidR="00930A31" w:rsidRPr="00930A31" w:rsidRDefault="00296AE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A4F3C8" w:rsidR="00930A31" w:rsidRPr="00930A31" w:rsidRDefault="00296AE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19600F" w:rsidR="00930A31" w:rsidRPr="00930A31" w:rsidRDefault="00296AE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D45834" w:rsidR="00930A31" w:rsidRPr="00930A31" w:rsidRDefault="00296AE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C039C2" w:rsidR="00930A31" w:rsidRPr="00930A31" w:rsidRDefault="00BF4B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6C6183" w:rsidR="00930A31" w:rsidRPr="00930A31" w:rsidRDefault="007313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1F1446" w:rsidR="006E5FE2" w:rsidRPr="00930A31" w:rsidRDefault="00B516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A194C3" w:rsidR="006E5FE2" w:rsidRPr="00930A31" w:rsidRDefault="00296AE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641077" w:rsidR="00930A31" w:rsidRPr="00930A31" w:rsidRDefault="007B406D"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3284DF" w:rsidR="00930A31" w:rsidRPr="00930A31" w:rsidRDefault="00E359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7887">
              <w:rPr>
                <w:rFonts w:ascii="Arial" w:hAnsi="Arial" w:cs="Arial"/>
                <w:color w:val="auto"/>
                <w:sz w:val="18"/>
                <w:szCs w:val="18"/>
              </w:rPr>
              <w:t>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B04ED9" w:rsidR="00FB3483" w:rsidRPr="00930A31" w:rsidRDefault="00C27887"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0F9024" w:rsidR="00FB3483" w:rsidRPr="00930A31" w:rsidRDefault="007B0CF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BFB89B" w:rsidR="00FB3483" w:rsidRPr="00930A31" w:rsidRDefault="00CE1CE5"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09EBB5" w:rsidR="00930A31" w:rsidRPr="00930A31" w:rsidRDefault="00CE1CE5" w:rsidP="005979B8">
            <w:pPr>
              <w:pStyle w:val="Default"/>
              <w:spacing w:before="40" w:after="40"/>
              <w:rPr>
                <w:rFonts w:ascii="Arial" w:hAnsi="Arial" w:cs="Arial"/>
                <w:color w:val="auto"/>
                <w:sz w:val="18"/>
                <w:szCs w:val="18"/>
              </w:rPr>
            </w:pPr>
            <w:r>
              <w:rPr>
                <w:rFonts w:ascii="Arial" w:hAnsi="Arial" w:cs="Arial"/>
                <w:color w:val="auto"/>
                <w:sz w:val="18"/>
                <w:szCs w:val="18"/>
              </w:rPr>
              <w:t>Page-5-6, Multimedia Appendix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AC1974" w:rsidR="00930A31" w:rsidRPr="00930A31" w:rsidRDefault="0062463C" w:rsidP="005979B8">
            <w:pPr>
              <w:pStyle w:val="Default"/>
              <w:spacing w:before="40" w:after="40"/>
              <w:rPr>
                <w:rFonts w:ascii="Arial" w:hAnsi="Arial" w:cs="Arial"/>
                <w:color w:val="auto"/>
                <w:sz w:val="18"/>
                <w:szCs w:val="18"/>
              </w:rPr>
            </w:pPr>
            <w:r>
              <w:rPr>
                <w:rFonts w:ascii="Arial" w:hAnsi="Arial" w:cs="Arial"/>
                <w:color w:val="auto"/>
                <w:sz w:val="18"/>
                <w:szCs w:val="18"/>
              </w:rPr>
              <w:t>Pages 4-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4ABA6A" w:rsidR="00930A31" w:rsidRPr="00930A31" w:rsidRDefault="00BB5F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3223C2" w:rsidR="00930A31" w:rsidRPr="00930A31" w:rsidRDefault="008600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3BB8AD" w:rsidR="00FB3483" w:rsidRPr="00930A31" w:rsidRDefault="008600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0D7D6F" w:rsidR="00077B44" w:rsidRPr="00930A31" w:rsidRDefault="00C7553A" w:rsidP="00077B44">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0E51CB" w:rsidR="00930A31" w:rsidRPr="00930A31" w:rsidRDefault="00B71F7F" w:rsidP="00077B44">
            <w:pPr>
              <w:pStyle w:val="Default"/>
              <w:spacing w:before="40" w:after="40"/>
              <w:rPr>
                <w:rFonts w:ascii="Arial" w:hAnsi="Arial" w:cs="Arial"/>
                <w:color w:val="auto"/>
                <w:sz w:val="18"/>
                <w:szCs w:val="18"/>
              </w:rPr>
            </w:pPr>
            <w:r>
              <w:rPr>
                <w:rFonts w:ascii="Arial" w:hAnsi="Arial" w:cs="Arial"/>
                <w:color w:val="auto"/>
                <w:sz w:val="18"/>
                <w:szCs w:val="18"/>
              </w:rPr>
              <w:t>Page 6-7</w:t>
            </w:r>
            <w:r w:rsidR="007F7684">
              <w:rPr>
                <w:rFonts w:ascii="Arial" w:hAnsi="Arial" w:cs="Arial"/>
                <w:color w:val="auto"/>
                <w:sz w:val="18"/>
                <w:szCs w:val="18"/>
              </w:rPr>
              <w:t xml:space="preserve">, </w:t>
            </w:r>
            <w:r w:rsidR="006C345B">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933518" w:rsidR="00930A31" w:rsidRPr="00930A31" w:rsidRDefault="006C345B" w:rsidP="00077B44">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267655" w:rsidR="00930A31" w:rsidRPr="00930A31" w:rsidRDefault="00BF6BF2"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BD00AEB" w:rsidR="00930A31" w:rsidRPr="00930A31" w:rsidRDefault="00EA34EE"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71A923" w:rsidR="00930A31" w:rsidRPr="00930A31" w:rsidRDefault="00EA34EE"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A7C0D4" w:rsidR="00930A31" w:rsidRPr="00930A31" w:rsidRDefault="00EA34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9B3830" w:rsidR="00077B44" w:rsidRPr="00930A31" w:rsidRDefault="00EA34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4B7306" w:rsidR="00077B44" w:rsidRPr="00930A31" w:rsidRDefault="005500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0E2020" w:rsidR="00077B44" w:rsidRPr="00930A31" w:rsidRDefault="00DF0D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A2C11E" w14:textId="77777777" w:rsidR="00FA73C0" w:rsidRDefault="00FA73C0">
      <w:r>
        <w:separator/>
      </w:r>
    </w:p>
  </w:endnote>
  <w:endnote w:type="continuationSeparator" w:id="0">
    <w:p w14:paraId="21DBDE3D" w14:textId="77777777" w:rsidR="00FA73C0" w:rsidRDefault="00FA7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779A8B" w14:textId="77777777" w:rsidR="00FA73C0" w:rsidRDefault="00FA73C0">
      <w:r>
        <w:separator/>
      </w:r>
    </w:p>
  </w:footnote>
  <w:footnote w:type="continuationSeparator" w:id="0">
    <w:p w14:paraId="69175CAC" w14:textId="77777777" w:rsidR="00FA73C0" w:rsidRDefault="00FA73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5A39"/>
    <w:rsid w:val="00077B44"/>
    <w:rsid w:val="000A4E03"/>
    <w:rsid w:val="00100E6C"/>
    <w:rsid w:val="00152CDB"/>
    <w:rsid w:val="001722A0"/>
    <w:rsid w:val="0018323E"/>
    <w:rsid w:val="00190C83"/>
    <w:rsid w:val="002275F3"/>
    <w:rsid w:val="00246C93"/>
    <w:rsid w:val="00256BAF"/>
    <w:rsid w:val="00296AE5"/>
    <w:rsid w:val="002A2A06"/>
    <w:rsid w:val="00300D5C"/>
    <w:rsid w:val="003103C2"/>
    <w:rsid w:val="003516AD"/>
    <w:rsid w:val="00353E84"/>
    <w:rsid w:val="00363B8D"/>
    <w:rsid w:val="003760FB"/>
    <w:rsid w:val="003B79FF"/>
    <w:rsid w:val="00400A0B"/>
    <w:rsid w:val="004033C1"/>
    <w:rsid w:val="00443C1D"/>
    <w:rsid w:val="00461576"/>
    <w:rsid w:val="004B38D1"/>
    <w:rsid w:val="004C1685"/>
    <w:rsid w:val="005078EE"/>
    <w:rsid w:val="00550002"/>
    <w:rsid w:val="00550BF1"/>
    <w:rsid w:val="0059028D"/>
    <w:rsid w:val="005979B8"/>
    <w:rsid w:val="0062463C"/>
    <w:rsid w:val="00640172"/>
    <w:rsid w:val="006723C9"/>
    <w:rsid w:val="006C345B"/>
    <w:rsid w:val="006E5FE2"/>
    <w:rsid w:val="006F3BA6"/>
    <w:rsid w:val="00726794"/>
    <w:rsid w:val="0073139B"/>
    <w:rsid w:val="0077253C"/>
    <w:rsid w:val="007B0CFE"/>
    <w:rsid w:val="007B406D"/>
    <w:rsid w:val="007F7684"/>
    <w:rsid w:val="008412D5"/>
    <w:rsid w:val="00860080"/>
    <w:rsid w:val="00876F2C"/>
    <w:rsid w:val="008A3EAE"/>
    <w:rsid w:val="008E2C91"/>
    <w:rsid w:val="00930A31"/>
    <w:rsid w:val="00947707"/>
    <w:rsid w:val="0097423D"/>
    <w:rsid w:val="009827E5"/>
    <w:rsid w:val="00A215D2"/>
    <w:rsid w:val="00A47736"/>
    <w:rsid w:val="00A60CAF"/>
    <w:rsid w:val="00A86593"/>
    <w:rsid w:val="00AB79CE"/>
    <w:rsid w:val="00AE4BBD"/>
    <w:rsid w:val="00B256D2"/>
    <w:rsid w:val="00B41986"/>
    <w:rsid w:val="00B51693"/>
    <w:rsid w:val="00B51910"/>
    <w:rsid w:val="00B71F7F"/>
    <w:rsid w:val="00B730D1"/>
    <w:rsid w:val="00B758DA"/>
    <w:rsid w:val="00BB5FD3"/>
    <w:rsid w:val="00BF4BAE"/>
    <w:rsid w:val="00BF6BF2"/>
    <w:rsid w:val="00C17E2A"/>
    <w:rsid w:val="00C22710"/>
    <w:rsid w:val="00C27887"/>
    <w:rsid w:val="00C7553A"/>
    <w:rsid w:val="00CE1CE5"/>
    <w:rsid w:val="00D65765"/>
    <w:rsid w:val="00D95D84"/>
    <w:rsid w:val="00DC4F19"/>
    <w:rsid w:val="00DF0D71"/>
    <w:rsid w:val="00E324A8"/>
    <w:rsid w:val="00E35943"/>
    <w:rsid w:val="00E66E3A"/>
    <w:rsid w:val="00EA34EE"/>
    <w:rsid w:val="00EB30A9"/>
    <w:rsid w:val="00EB610E"/>
    <w:rsid w:val="00F3702C"/>
    <w:rsid w:val="00F67C14"/>
    <w:rsid w:val="00FA602C"/>
    <w:rsid w:val="00FA73C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nry Mark Glyde</cp:lastModifiedBy>
  <cp:revision>35</cp:revision>
  <cp:lastPrinted>2020-11-24T03:02:00Z</cp:lastPrinted>
  <dcterms:created xsi:type="dcterms:W3CDTF">2024-08-06T10:10:00Z</dcterms:created>
  <dcterms:modified xsi:type="dcterms:W3CDTF">2024-08-30T11:37:00Z</dcterms:modified>
</cp:coreProperties>
</file>